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2B8" w:rsidRPr="003602B8" w:rsidRDefault="003602B8" w:rsidP="003602B8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602B8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3602B8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3602B8">
        <w:rPr>
          <w:rFonts w:ascii="Times New Roman" w:hAnsi="Times New Roman" w:cs="Times New Roman" w:hint="eastAsia"/>
          <w:b/>
          <w:sz w:val="24"/>
          <w:szCs w:val="24"/>
        </w:rPr>
        <w:t xml:space="preserve">. Genes contained in the chloroplast genomes of </w:t>
      </w:r>
      <w:r w:rsidRPr="003602B8">
        <w:rPr>
          <w:rFonts w:ascii="Times New Roman" w:hAnsi="Times New Roman" w:cs="Times New Roman" w:hint="eastAsia"/>
          <w:b/>
          <w:i/>
          <w:sz w:val="24"/>
          <w:szCs w:val="24"/>
        </w:rPr>
        <w:t xml:space="preserve">S. grosvenorii </w:t>
      </w:r>
      <w:r w:rsidRPr="003602B8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3602B8">
        <w:rPr>
          <w:rFonts w:ascii="Times New Roman" w:hAnsi="Times New Roman" w:cs="Times New Roman" w:hint="eastAsia"/>
          <w:b/>
          <w:i/>
          <w:sz w:val="24"/>
          <w:szCs w:val="24"/>
        </w:rPr>
        <w:t>S. siamensis</w:t>
      </w:r>
      <w:r w:rsidRPr="003602B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1"/>
        <w:tblW w:w="833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2521"/>
        <w:gridCol w:w="3658"/>
        <w:gridCol w:w="847"/>
      </w:tblGrid>
      <w:tr w:rsidR="003602B8" w:rsidRPr="00B955FF" w:rsidTr="004B3810">
        <w:trPr>
          <w:trHeight w:val="284"/>
          <w:jc w:val="center"/>
        </w:trPr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bookmarkEnd w:id="0"/>
          <w:p w:rsidR="003602B8" w:rsidRPr="00872AF3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2AF3">
              <w:rPr>
                <w:rFonts w:ascii="Times New Roman" w:hAnsi="Times New Roman" w:cs="Times New Roman"/>
                <w:b/>
                <w:sz w:val="18"/>
                <w:szCs w:val="18"/>
              </w:rPr>
              <w:t>Gene Category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:rsidR="003602B8" w:rsidRPr="00872AF3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2AF3">
              <w:rPr>
                <w:rFonts w:ascii="Times New Roman" w:hAnsi="Times New Roman" w:cs="Times New Roman"/>
                <w:b/>
                <w:sz w:val="18"/>
                <w:szCs w:val="18"/>
              </w:rPr>
              <w:t>Gene Group</w:t>
            </w:r>
          </w:p>
        </w:tc>
        <w:tc>
          <w:tcPr>
            <w:tcW w:w="3658" w:type="dxa"/>
            <w:tcBorders>
              <w:bottom w:val="single" w:sz="4" w:space="0" w:color="auto"/>
            </w:tcBorders>
            <w:vAlign w:val="center"/>
          </w:tcPr>
          <w:p w:rsidR="003602B8" w:rsidRPr="00872AF3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2AF3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3602B8" w:rsidRPr="00872AF3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2AF3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72AF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872AF3">
              <w:rPr>
                <w:rFonts w:ascii="Times New Roman" w:hAnsi="Times New Roman" w:cs="Times New Roman"/>
                <w:b/>
                <w:sz w:val="18"/>
                <w:szCs w:val="18"/>
              </w:rPr>
              <w:t>ount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elf replication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rRNA gene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rn16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rn23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rn4.5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rn5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(×2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tcBorders>
              <w:top w:val="nil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tRNA gene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C-GC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D-GU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E-UU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F-GA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fM-CA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G-UC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H-GU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K-UUU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*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L-UAA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*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L-UA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M-CA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P-GG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P-UG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Q-UU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R-UC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S-GC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S-GG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S-UG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T-GG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T-UG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V-UA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*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W-CC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Y-GU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A-UG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*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I-GAU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*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I-UA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L-CA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N-GUU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R-AC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trnV-GA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(×2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Large subunit of ribosom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2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14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16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20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22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23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32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33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l3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mall subunit of ribosom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2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3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4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7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8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1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2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4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5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6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8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s19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tcBorders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DNA dependent RNA polymeras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o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oC1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poC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Genes for photosynthesis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ubunits of NADH-dehydrogenas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B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D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E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F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H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I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J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ndhK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tcBorders>
              <w:top w:val="nil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ubunits of photosystem I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aB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a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aI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aJ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ubunits of photosystem II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B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C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D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E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F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H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I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J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K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L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M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N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T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sbZ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ubunits of cytochrome b/f complex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et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etB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etD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etG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etL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pet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ubunits of ATP synthas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tpA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tpB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tpE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tpF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tpH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tp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tcBorders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Large subunit of rubisco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Other genes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Translational initiation factor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inf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tcBorders>
              <w:top w:val="nil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Maturas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matK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Proteas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clpP**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Envelope membrane protein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cem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Subunit of Acetyl-CoA-carboxylas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accD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trHeight w:val="227"/>
          <w:jc w:val="center"/>
        </w:trPr>
        <w:tc>
          <w:tcPr>
            <w:tcW w:w="1311" w:type="dxa"/>
            <w:vMerge/>
            <w:tcBorders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c-type cytochrom synthesis gene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ccs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3602B8" w:rsidRPr="00B955FF" w:rsidTr="004B3810">
        <w:trPr>
          <w:jc w:val="center"/>
        </w:trPr>
        <w:tc>
          <w:tcPr>
            <w:tcW w:w="383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Genes of unknown functions, Open Reading Frames (ORF, ycf)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ycf1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ycf2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ycf3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**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ycf4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ycf15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 xml:space="preserve">(×2), </w:t>
            </w:r>
            <w:r w:rsidRPr="00B955FF">
              <w:rPr>
                <w:rFonts w:ascii="Times New Roman" w:hAnsi="Times New Roman" w:cs="Times New Roman"/>
                <w:i/>
                <w:sz w:val="18"/>
                <w:szCs w:val="18"/>
              </w:rPr>
              <w:t>ycf15-ORF</w:t>
            </w:r>
            <w:r w:rsidRPr="00B955FF">
              <w:rPr>
                <w:rFonts w:ascii="Times New Roman" w:hAnsi="Times New Roman" w:cs="Times New Roman"/>
                <w:sz w:val="18"/>
                <w:szCs w:val="18"/>
              </w:rPr>
              <w:t>*(×2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602B8" w:rsidRPr="00B955FF" w:rsidRDefault="003602B8" w:rsidP="004B3810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5F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:rsidR="00DA3ACC" w:rsidRPr="003602B8" w:rsidRDefault="003602B8" w:rsidP="003602B8">
      <w:pPr>
        <w:ind w:leftChars="-68" w:left="-142" w:hanging="1"/>
        <w:jc w:val="left"/>
        <w:rPr>
          <w:rFonts w:ascii="Times New Roman" w:hAnsi="Times New Roman" w:cs="Times New Roman"/>
          <w:sz w:val="18"/>
          <w:szCs w:val="18"/>
        </w:rPr>
      </w:pPr>
      <w:r w:rsidRPr="0067352E">
        <w:rPr>
          <w:rFonts w:ascii="Times New Roman" w:hAnsi="Times New Roman" w:cs="Times New Roman"/>
          <w:sz w:val="18"/>
          <w:szCs w:val="18"/>
        </w:rPr>
        <w:t>* Gene contains one intron; ** gene contains two introns; (×2) indicates the number of the repeat unit is two.</w:t>
      </w:r>
    </w:p>
    <w:sectPr w:rsidR="00DA3ACC" w:rsidRPr="00360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BFB" w:rsidRDefault="00F84BFB" w:rsidP="003602B8">
      <w:r>
        <w:separator/>
      </w:r>
    </w:p>
  </w:endnote>
  <w:endnote w:type="continuationSeparator" w:id="0">
    <w:p w:rsidR="00F84BFB" w:rsidRDefault="00F84BFB" w:rsidP="0036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BFB" w:rsidRDefault="00F84BFB" w:rsidP="003602B8">
      <w:r>
        <w:separator/>
      </w:r>
    </w:p>
  </w:footnote>
  <w:footnote w:type="continuationSeparator" w:id="0">
    <w:p w:rsidR="00F84BFB" w:rsidRDefault="00F84BFB" w:rsidP="00360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6E0"/>
    <w:rsid w:val="000106E0"/>
    <w:rsid w:val="003602B8"/>
    <w:rsid w:val="00DA3ACC"/>
    <w:rsid w:val="00F8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B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60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60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B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60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360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5-27T11:21:00Z</dcterms:created>
  <dcterms:modified xsi:type="dcterms:W3CDTF">2019-05-27T11:22:00Z</dcterms:modified>
</cp:coreProperties>
</file>